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90F" w:rsidRDefault="0090190F" w:rsidP="0090190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0090190F">
        <w:rPr>
          <w:rFonts w:ascii="Arial" w:hAnsi="Arial" w:cs="Arial"/>
          <w:b/>
          <w:sz w:val="24"/>
          <w:szCs w:val="24"/>
        </w:rPr>
        <w:t>S1.</w:t>
      </w:r>
      <w:r>
        <w:rPr>
          <w:rFonts w:ascii="Arial" w:hAnsi="Arial" w:cs="Arial"/>
          <w:sz w:val="24"/>
          <w:szCs w:val="24"/>
        </w:rPr>
        <w:t xml:space="preserve"> Construct sequence for </w:t>
      </w:r>
      <w:r w:rsidRPr="0090190F">
        <w:rPr>
          <w:rFonts w:ascii="Arial" w:hAnsi="Arial" w:cs="Arial"/>
          <w:sz w:val="24"/>
          <w:szCs w:val="24"/>
        </w:rPr>
        <w:t>UAS-mCD8-GFP-P2A-Brp-Short-mStraw</w:t>
      </w:r>
      <w:bookmarkStart w:id="0" w:name="_GoBack"/>
      <w:bookmarkEnd w:id="0"/>
    </w:p>
    <w:p w:rsidR="0090190F" w:rsidRPr="0090190F" w:rsidRDefault="0090190F" w:rsidP="0090190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:rsidR="006B117C" w:rsidRPr="0090190F" w:rsidRDefault="0090190F" w:rsidP="0090190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0090190F">
        <w:rPr>
          <w:rFonts w:ascii="Arial" w:hAnsi="Arial" w:cs="Arial"/>
          <w:sz w:val="24"/>
          <w:szCs w:val="24"/>
        </w:rPr>
        <w:t>cggagtactgtcctccgagcggagtactgtcctccgagcggagtactgtcctccgagcggagtactgtcctccgagcggagtactgtcctccgagcggagactctagcgagcgccggagtataaatagaggcgcttcgtctacggagcgacaattcaattcaaacaagcaaagtgaacacgtcgctaagcgaaagctaagcaaataaacaagcgcagctgaacaagctaaacaatctgcagtaaagtgcaagttaaagtgaatcaattaaaagtaaccagcaaccaagtaaatcaactgcaactactgaaatctgccaagaagtaattattgaatacaagaagagaactctgaatagggaattgggaattggccggcctacttaattaagtggaattcaaaggtacccgcccgggatcagatccgcggccgcataggccactagtggatctggatccatggccagccccctgacccgcttcctgagcctgaacctgctgctgctgggcgagagcatcatcctgggcagcggcgaggccaagccccaggcccccgagctgcgcatcttccccaagaagatggatgccgagctgggccagaaggtggatctggtgtgcgaggtgctgggcagcgtgagccagggctgcagctggctgttccagaacagcagcagcaagctgccccagcccaccttcgtggtgtacatggccagcagccacaacaagatcacctgggatgagaagctgaacagcagcaagctgttcagcgccatgcgcgataccaacaacaagtacgtgctgaccctgaacaagttcagcaaggagaacgagggctactacttctgcagcgtgatcagcaacagcgtgatgtacttcagcagcgtggtgcccgtgctgcagaaggtgaacagcaccaccaccaagcccgtgctgcgcacccccagccccgtgcaccccaccggcaccagccagccccagcgccccgaggattgccgcccccgcggcagcgtgaagggcaccggcctggatttcgcctgcgatatctacatctgggcacccctggccggcatctgcgtggccctgctgctgagcctgatcatcaccctgatctgctaccacagccgcggcag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aggcctataagatccggcgccaccaacttctccctgctgaagcaggccggcgacgtggaggagaaccccggccccgcccccagatctcttgcatactacctgcaggataccggtataacgcgtataGCTAGCatgggaactagtgactacaagatcaagctgcgggccgccgagagtgaggtggagaagctgcagacgcgcccagagcgggcggtcaccgagcgggagcggctggagatcaagctggaggcctcgcagagcgaactgggcaagtcgaaggccgagctggagaaggccacctgcgaaatgggcaggagcagcgccgactgggagtccaccaagcagaggaccgcccgcctggagctggagaacgagcggctgaaacacgatctggagcgttcgcagaatgtacaaaagttaatgttcgaaacgggcaagatatcgacaacctttggcaggaccacgatgaccacgtcccaggaactggatcgagcccaggagcgggccgacaaggcctcagccgagctgcgacgcacccaggccgagctgagagtcacacagtcggatgcggaaagagcacgcgaggaggcggccgccctgcaggagaagctggagaagagccagggcgaggtgtaccgactcaaggccaagctggagaacgcccagggcgagcaggagagtctgcgccaggagctggagaaggcgcagagcggtgtctctcgcatccacgccgaccgtgatcgggccttctccgaggtggaaaagatcaaggaggagatggagcgcacccaggccacgttgggcaagtcgcagctgcagcacgagaagctgcagaactcgctggacaaggcccagaacgaagtcgatcatctgcaggataagctggacaaggcctgcacggagaaccgccgtctggtgctcgagaaggagaagctcacctacgactacgacaacctgcagtcgcagctggacaaggccttgggccaggcggccaggatgcagaaggagcgcgagactctctctttggacacggatcgcattcgcgagaagctggagaagacgcaggtgcaactgggtcgcatccagaaggagcgggatcaattctccgacgagctggagacgctcaaggagcggtcggaatcggcgcagacccttctcatgaaggccgcccgcgaccgggaggcgatgcaaacggatctggaagttctcaaggagcgctacgagaaatcgcacgccattcagcagaaactccagatggagcgcgacgatgcggtcaccgaagtcgagatcctcaaggagaaactggacaaggcgctgtacgccagccaaaagctgatcgacgagaaggacacctccaacaaggagttcgaaaagatgctggagaagtacgatcgggcccagaacgagatctatcgccttcagtcccgttgcgatacggcagaagcggatagagcccgcttggaggtggaggcggagcgatctggcctagctgccagcaaggctcgcgaggatctgcgtaagctgcaggacgagagcactcggctgcaggaggcctgcgatcgggc</w:t>
      </w:r>
      <w:r w:rsidRPr="0090190F">
        <w:rPr>
          <w:rFonts w:ascii="Arial" w:hAnsi="Arial" w:cs="Arial"/>
          <w:sz w:val="24"/>
          <w:szCs w:val="24"/>
        </w:rPr>
        <w:lastRenderedPageBreak/>
        <w:t>ggcgctccagttgagccgcgccaaggagtgcgaggacaatgcgcgcagcgaactggagcacagtcgcgatcgcttcgacaagctacagacggacattcggcgtgcccagggcgagaaggagcacttccagtccgagctggagagggtcacctacgaactggagcgcgcacatgccgcccagaccaaggcgagcgccagcgtggaggcggccaaggaggaggcggcacactatgccgtagagcttgagaagatgcgcgaccgctacgagaagagccaggtggagctgcgcaagctgcaggacacggacaccttcgggcgggagacgcgacgcctcaaggaggagaacgagcggctgcgcgagaagctggacaagacgctcatggaactggagaccatacgcggcaaatcgcagtacgagtcggagtcattcgagaagtacaaggacaagtacgagaagatcgagatggaagtgcagaacatggagtcgaaactgcacgagaccagcctgcagctggagctgtcgaagggcgaggtggccaaaatgctggccaatcaggaaaagcagcgatccgagctggaacgggcgcacatcgagcgggagaaggcacgcgacaagcatgagaagctactgaaggaggtcgatcgtttgcgcctgcaacagtcctcggtgagccccggcgatccggtccgagcgtcgacgtcctcctcttccgctctgtccgctggcgagcggcaggagatcgaccgcctgcgggatcgccttgaaaaggcgctgcagtcgcgtgacgccaccgagctggaggccggtcgcttggccaaggaactggagaaggcgcaaatgggtaccagctcgagatatctagacccagctttcttgtacaaagtggtgagctccgccaccatggtgagcaagggcgaggagaataacatggccatcatcaaggagttcatgcgcttcaaggtgcgcatggagggctccgtgaacggccacgagttcgagatcgagggcgagggcgagggccgcccctacgagggcacccagaccgccaagctgaaggtgaccaagggtggccccctgcccttcgcctgggacatcctaacccccaacttcacc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atgaggctgaagctgaaggacggcggccactacgacgctgaggtcaagaccacctacaaggccaagaagcccgtgcagctgcccggcgcctacatcgtcggcatcaagttggacatcacctcccacaacgaggactacaccatcgtggaactgtacgaacgcgccgagggccgccactccaccggcggcatggacgagctgtacaagcaccggtccacgtgaTGATAATAACctaggtctgcgatcgcaaaggcgcgccctagaggatctttgtgaaggaaccttacttctgtggtgtgacataattggacaaactacctacagagatttaaagctctaaggtaaatataaaatttttaagtgtataatgtgttaaactactgattctaattgtttgtgtattttagattccaacctatggaactgatgaatgggagcagtggtggaatgcctttaatgaggaaaacctgttttgctcagaagaaatgccatctagtgatgatgaggctactgctgactctcaacattctactcctccaaaaaagaagagaaaggtagaagaccccaaggactttccttcagaattgctaagttttttgagtcatgctgtgtttagtaatagaactcttgcttgctttgctatttacaccacaaaggaaaaagctgcactgctatacaagaaaattatggaaaaatatttgatgtatagtgccttgactagagatcataatcagccataccacatttgtagaggttttacttgctttaaaaaacctcccacacctccccctgaacctgaaacataaaatgaatgcaattgttgttgttaacttgtttattgcagcttataatggttacaaataaagcaatagcatcacaaatttcacaaataaagcatttttttcactgcattctagttgtggtttgtccaaactcatcaatgtatcttatcatgtctggatccactagaaggcctaattctagtatgtatgtaagttaataaaacccattttttggagaatgtagatttaaaaaaacatattttttttttattttttactgcactggacatcattgaacttatctgatcagttttaaatttacttcgatccaagggtatttgaagtaccaggttctttcgattacctctcactcaaaatgacattccactcaaagtcagcgctgtttgcctccttctctgtccacagaaatatcgccgtctctttcgccgctgcgtccgctatctctttcgccaccgtttgtagcgttacctagcgtcaatgtccgccttcagttgcactttgtcagcggtttcgtgacgaagctccaagcggtttacgccatcaattaaacacaaagtgctgtgccaaaactcctctcgcttcttatttttgtttgttttttgagtgattggggtggtgattggttttgggtgggtaagcaggggaaagtgtgaaaaatcccggcaatgggccaagaggatcaggagctattaattcgcggaggcagcaaacacccatctgccgagcatctgaacaatgtgagtagtacatgtgcatacatcttaagttcacttgatctataggaactgcgattgcaacatcaaattgtctgcggcgtgagaactgcgacccacaaaaatcccaaaccgcaatcgcacaaacaaatagtgacacgaaacagattattctggtagctgtgctcgctatataagacaatttttaagatcatatcatgatcaagacatctaaaggcattcattttcgactacattcttttttacaaaaaatataacaaccagatattttaagctgatcctagatgcacaaaaaataaataaaagtataaacctacttcgtaggatacttcgttttgttcggggttagatgagcataacgcttgtagttgatatttgagatcccctatcattgcagggtgacagcggagcggcttcgcagagctgcattaaccagggcttcgggcaggccaaaaactacggcacgctcct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ggccatggtgcggatgccacgacatctgacctatcggcagcgagtggcccgcgtggatcaggtgatccaggagctttcgctcagcaaatgtcagcacacgatcatcggtgtgcccggcagggtgaaaggtctgtccggcggagaaaggaagcgtctggcattcgcctccgaggcactaaccgatccgccgcttctgatctgcgatgagcccacctccggactggactcatttaccgcccacagcgtcgtccaggtgctgaagaagctgtcgcagaagggcaagaccgtcatcctgaccattcatcagccgtcttccgagctgtttgagctctttgacaagatccttctgatggccgagggcagggtagctttcttgggcactcccagcgaagccgtcgacttcttttcctagtgagttcgatgtgtttattaagggtatctagcattacattacatctcaactcctatccagcgtgggtgcccagtgtcctaccaactacaatccggcggacttttacgtacaggtgttggccgttgtgcccggacgggagatcgagtcccgtgatcggatcgccaagatatgcgacaattttgctattagcaaagtagcccgggatatggagcagttgttggccaccaaaaatttggagaagccactggagcagccggagaatgggtacacctacaaggccacctggttcatgcagttccgggcggtcctgtggcgatcctggctgtcggtgctcaaggaaccactcctcgtaaaagtgcgacttattcagacaacggtgagtggttccagtggaaacaaatgatataacgcttacaattcttggaaacaaattcgctagattttagttagaattgcctgattccacacccttcttagtttttttcaatgagatgtatagtttatagttttgcagaaaataaataaatttcatttaactcgcgaacatgttgaagatatgaatattaatgagatgcgagtaacattttaatttgcagatggttgccatcttgattggcctcatctttttgggccaacaactcacgcaagtgggcgtgatgaatatcaacggagccatcttcctcttcctgaccaacatgacctttcaaaacgtctttgccacgataaatgtaagtcttgtttagaatacatttgcatattaataatttactaactttctaatgaatcgattcgatttaggtgttcacctcagagctgccagtttttatgagggaggcccgaagtcgactttatcgctgtgacacatactttctgggcaaaacgattgccgaatta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aattaattcggctgctgctctaaacgacgcatttcgtactccaaagtacgaattttttccctcaagctcttattttcattaaacaatgaacaggacctaacgcacagtcacgttattgtttacataaatgattttttttactattcaaacttactctgtttgtgtactcccactggtatagccttcttttatcttttctggttcaggctctatcactttactaggtacggcatctgcgttgagtcgcctccttttaaatgtctgaccttttgcaggtgcagccttccactgcgaatcattaaagtgggtatcacaaatttgggagttttcaccaaggctgcacccaaggctctgctcccacaattttctcttaatagcacacttcggcacgtgaattaattttactccagtcacagctttgcagcaaaatttgcaatatttcatttttttttattccacgtaagggttaatgttttcaaaaaaaaattcgtccgcacacaacctttcctctcaacaagcaaacgtgcactgaatttaagtgtatacttcggtaagcttcggctatcgacgggaccaccttatgttatttcatcatgggccagacccacgtagtccagcggcagatcggcggcggagaagttaagcgtctccaggatgaccttgcccgaactggggcacgtggtgttcgacgatgtgcagctaatttcgcccggctccacgtccgcccattggttaatcagcagaccctcgttggcgtaacggaaccatgagaggtacgacaaccatttgaggtatactggcaccgagcccgagttcaagaagaa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gtcgacgatgtaggtcacggtctcgaagccgcggtgcgggtgccagggcgtgcccttgggctccccgggcgcgtactccacctcacccatctggtccatcatgatgaacgggtcgaggtggcggtagttgatcccggcgaacgcgcggcgcaccgggaagccctcgccctcgaaaccgctgggcgcggtggtcacggtgagcacgggacgtgcgacggcgtcggcgggtgcggatacgcggggcagcgtcagcgggttctcgacggtcacggcgggcatgtcgaccatatgcggtgtgaaataccgcaccgaatcgcgcggaactaacgacagtcgctccaaggtcgtcgaacaaaaggtgaatgtgttgcggagagcgggtgggagacagcgaaagagcaactacgaaacgtggtgtggtggaggtgaattatgaagagggcgcgcgatttgaaaagtatgtatataaaaaatatatcccggtgttttatgtagcgataaacgagtttttgatgtaaggtatgcaggtgtgtaagtcttttggttagaagacaaatccaaagtctacttgtggggatgttcgaaggggaaatacttgtattctataggtcatatcttgtttttattggcacaaatataattacattagctttttgagggggcaataaacagtaaacacgatggtaataatggtaaaaaaaaaaacaagcagttatttcggatatatgtcggctactccttgcgtcgggcccgaagtcttagagccagatatgcgagcacccggaagctcacgatgagaatggccagaccatgatgaaataacataaggtggtcccgtcggcaagagacatccacttaacgtatgcttgcaataagtgcgagtgaaaggaatagtattctgagtgtcgtattgagtctgagtgagacagcgatatgattgttgattaacccttagcatgtccgtggggtttgaattaactcataatattaattagacgaaattatttttaaagttttatttttaataatttgcgagtacgcaaagcttggctgcatccaacgcgttgggagctctccggatccaagcttgcatgcctgcaggt</w:t>
      </w:r>
    </w:p>
    <w:sectPr w:rsidR="006B117C" w:rsidRPr="00901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90F"/>
    <w:rsid w:val="006B117C"/>
    <w:rsid w:val="00901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10B76"/>
  <w15:chartTrackingRefBased/>
  <w15:docId w15:val="{749A27A6-D496-416E-96CC-9F32653DC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079</Words>
  <Characters>11856</Characters>
  <Application>Microsoft Office Word</Application>
  <DocSecurity>0</DocSecurity>
  <Lines>98</Lines>
  <Paragraphs>27</Paragraphs>
  <ScaleCrop>false</ScaleCrop>
  <Company>Thomas Jefferson University</Company>
  <LinksUpToDate>false</LinksUpToDate>
  <CharactersWithSpaces>1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imino</dc:creator>
  <cp:keywords/>
  <dc:description/>
  <cp:lastModifiedBy>Michael Aimino</cp:lastModifiedBy>
  <cp:revision>1</cp:revision>
  <dcterms:created xsi:type="dcterms:W3CDTF">2023-07-19T15:48:00Z</dcterms:created>
  <dcterms:modified xsi:type="dcterms:W3CDTF">2023-07-19T15:53:00Z</dcterms:modified>
</cp:coreProperties>
</file>